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EB1" w:rsidRPr="00CE5A1A" w:rsidRDefault="001B7433" w:rsidP="00E96B59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GB" w:eastAsia="pt-BR"/>
        </w:rPr>
      </w:pPr>
      <w:r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S4</w:t>
      </w:r>
      <w:r w:rsidR="00930E36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 xml:space="preserve"> Table</w:t>
      </w:r>
      <w:r w:rsidR="00EA2EB1" w:rsidRPr="00CE5A1A">
        <w:rPr>
          <w:rFonts w:ascii="Times New Roman" w:eastAsia="Calibri" w:hAnsi="Times New Roman" w:cs="Times New Roman"/>
          <w:sz w:val="20"/>
          <w:szCs w:val="24"/>
          <w:lang w:val="en-GB" w:eastAsia="pt-BR"/>
        </w:rPr>
        <w:t xml:space="preserve">. </w:t>
      </w:r>
      <w:r w:rsidR="00E96B59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 xml:space="preserve">Main gross </w:t>
      </w:r>
      <w:r w:rsidR="00EA2EB1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and histo</w:t>
      </w:r>
      <w:r w:rsidR="00B002E3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logic</w:t>
      </w:r>
      <w:r w:rsidR="00EA2EB1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 xml:space="preserve"> findings</w:t>
      </w:r>
      <w:r w:rsidR="00A629E0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 xml:space="preserve"> </w:t>
      </w:r>
      <w:r w:rsidR="00E96B59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in</w:t>
      </w:r>
      <w:r w:rsidR="00EA2EB1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 xml:space="preserve"> </w:t>
      </w:r>
      <w:r w:rsidR="00E96B59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j</w:t>
      </w:r>
      <w:r w:rsidR="00EA2EB1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uvenile and adult humpback whales stranded in Brazil (2004 – 2016)</w:t>
      </w:r>
      <w:r w:rsidR="00B002E3" w:rsidRPr="00CE5A1A">
        <w:rPr>
          <w:rFonts w:ascii="Times New Roman" w:eastAsia="Calibri" w:hAnsi="Times New Roman" w:cs="Times New Roman"/>
          <w:b/>
          <w:sz w:val="20"/>
          <w:szCs w:val="24"/>
          <w:lang w:val="en-GB" w:eastAsia="pt-BR"/>
        </w:rPr>
        <w:t>.</w:t>
      </w:r>
      <w:r w:rsidR="00B002E3" w:rsidRPr="00CE5A1A">
        <w:rPr>
          <w:rFonts w:ascii="Times New Roman" w:eastAsia="Calibri" w:hAnsi="Times New Roman" w:cs="Times New Roman"/>
          <w:sz w:val="20"/>
          <w:szCs w:val="24"/>
          <w:lang w:val="en-GB" w:eastAsia="pt-BR"/>
        </w:rPr>
        <w:t xml:space="preserve"> </w:t>
      </w:r>
    </w:p>
    <w:p w:rsidR="00EA2EB1" w:rsidRPr="00CE5A1A" w:rsidRDefault="00EA2EB1" w:rsidP="00EA2EB1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GB" w:eastAsia="pt-BR"/>
        </w:rPr>
      </w:pP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5324"/>
        <w:gridCol w:w="140"/>
        <w:gridCol w:w="5197"/>
        <w:gridCol w:w="69"/>
        <w:gridCol w:w="1618"/>
      </w:tblGrid>
      <w:tr w:rsidR="00E96B59" w:rsidRPr="00CE5A1A" w:rsidTr="0075077B">
        <w:trPr>
          <w:trHeight w:val="56"/>
        </w:trPr>
        <w:tc>
          <w:tcPr>
            <w:tcW w:w="314" w:type="pct"/>
            <w:tcBorders>
              <w:bottom w:val="single" w:sz="4" w:space="0" w:color="auto"/>
            </w:tcBorders>
            <w:vAlign w:val="center"/>
            <w:hideMark/>
          </w:tcPr>
          <w:p w:rsidR="00EA2EB1" w:rsidRPr="00CE5A1A" w:rsidRDefault="0075077B" w:rsidP="0075077B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Animal number</w:t>
            </w:r>
          </w:p>
        </w:tc>
        <w:tc>
          <w:tcPr>
            <w:tcW w:w="2073" w:type="pct"/>
            <w:gridSpan w:val="2"/>
            <w:tcBorders>
              <w:bottom w:val="single" w:sz="4" w:space="0" w:color="auto"/>
            </w:tcBorders>
            <w:vAlign w:val="center"/>
          </w:tcPr>
          <w:p w:rsidR="00EA2EB1" w:rsidRPr="00CE5A1A" w:rsidRDefault="00B002E3" w:rsidP="006B3BB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Gross</w:t>
            </w:r>
            <w:r w:rsidR="00EA2EB1" w:rsidRPr="00CE5A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 findings</w:t>
            </w:r>
          </w:p>
        </w:tc>
        <w:tc>
          <w:tcPr>
            <w:tcW w:w="197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A2EB1" w:rsidRPr="00CE5A1A" w:rsidRDefault="00EA2EB1" w:rsidP="006B3BB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Histopathologic findings</w:t>
            </w: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2EB1" w:rsidRPr="00CE5A1A" w:rsidRDefault="00EA2EB1" w:rsidP="006B3BB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Diagnosis</w:t>
            </w:r>
          </w:p>
        </w:tc>
      </w:tr>
      <w:tr w:rsidR="00E96B59" w:rsidRPr="00CE5A1A" w:rsidTr="0075077B">
        <w:trPr>
          <w:trHeight w:val="254"/>
        </w:trPr>
        <w:tc>
          <w:tcPr>
            <w:tcW w:w="314" w:type="pct"/>
            <w:tcBorders>
              <w:top w:val="single" w:sz="4" w:space="0" w:color="auto"/>
            </w:tcBorders>
            <w:vAlign w:val="center"/>
            <w:hideMark/>
          </w:tcPr>
          <w:p w:rsidR="00EA2EB1" w:rsidRPr="00CE5A1A" w:rsidRDefault="00EA2EB1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2073" w:type="pct"/>
            <w:gridSpan w:val="2"/>
            <w:tcBorders>
              <w:top w:val="single" w:sz="4" w:space="0" w:color="auto"/>
            </w:tcBorders>
            <w:vAlign w:val="center"/>
          </w:tcPr>
          <w:p w:rsidR="00EA2EB1" w:rsidRPr="00CE5A1A" w:rsidRDefault="00EA2EB1" w:rsidP="00B002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Disseminated epidermal and dermo-epidermal vesicle and bullae formation throughout the dorsal and lateral body surface to diffuse epidermal clefting and loss (ulceration) secondary to prolonged </w:t>
            </w: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unlight exposure</w:t>
            </w:r>
            <w:r w:rsidR="00E96B59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ultifocal deep cutaneous ‘tooth rakes’ on the left dorsal surface of the caudal fin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compatible with killer whale, </w:t>
            </w:r>
            <w:r w:rsidRPr="00CE5A1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Orcinus orca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</w:t>
            </w:r>
            <w:r w:rsidR="00E96B59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predation]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; Pulmonary edema</w:t>
            </w:r>
          </w:p>
        </w:tc>
        <w:tc>
          <w:tcPr>
            <w:tcW w:w="1972" w:type="pct"/>
            <w:tcBorders>
              <w:top w:val="single" w:sz="4" w:space="0" w:color="auto"/>
            </w:tcBorders>
            <w:noWrap/>
            <w:hideMark/>
          </w:tcPr>
          <w:p w:rsidR="00EA2EB1" w:rsidRPr="00CE5A1A" w:rsidRDefault="00EA2EB1" w:rsidP="00B002E3">
            <w:pPr>
              <w:ind w:left="-109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vere, diffuse dermo-epidermal clefting and superficial dermal necrosis (sunlight-induced thermal burn); Pulmonary edema with haemorrhage; Hepatic lipidosis; Systemic cong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stion and scattered hemorrhage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noWrap/>
            <w:hideMark/>
          </w:tcPr>
          <w:p w:rsidR="00EA2EB1" w:rsidRPr="00CE5A1A" w:rsidRDefault="00EA2EB1" w:rsidP="00E96B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un</w:t>
            </w:r>
            <w:r w:rsidR="00E96B59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ght-induced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hermal burn</w:t>
            </w:r>
          </w:p>
        </w:tc>
      </w:tr>
      <w:tr w:rsidR="00E96B59" w:rsidRPr="00CE5A1A" w:rsidTr="0075077B">
        <w:trPr>
          <w:trHeight w:val="293"/>
        </w:trPr>
        <w:tc>
          <w:tcPr>
            <w:tcW w:w="314" w:type="pct"/>
            <w:vAlign w:val="center"/>
            <w:hideMark/>
          </w:tcPr>
          <w:p w:rsidR="00EA2EB1" w:rsidRPr="00CE5A1A" w:rsidRDefault="00EA2EB1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2073" w:type="pct"/>
            <w:gridSpan w:val="2"/>
          </w:tcPr>
          <w:p w:rsidR="00EA2EB1" w:rsidRPr="00CE5A1A" w:rsidRDefault="00EA2EB1" w:rsidP="00E96B59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Marked cutaneous infestation by whale lice (</w:t>
            </w:r>
            <w:r w:rsidRPr="00CE5A1A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pt-BR"/>
              </w:rPr>
              <w:t>Cyamus</w:t>
            </w:r>
            <w:r w:rsidRPr="00CE5A1A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 sp.) spanning more than 60% of the body surface; Multifocal cutaneous </w:t>
            </w:r>
            <w:r w:rsidR="00E96B59" w:rsidRPr="00CE5A1A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cookiecutter shark bites</w:t>
            </w:r>
            <w:r w:rsidRPr="00CE5A1A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; </w:t>
            </w: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CE5A1A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 xml:space="preserve">evere </w:t>
            </w:r>
            <w:r w:rsidRPr="00CE5A1A">
              <w:rPr>
                <w:rFonts w:ascii="Times New Roman" w:eastAsia="Calibri" w:hAnsi="Times New Roman" w:cs="Times New Roman"/>
                <w:bCs/>
                <w:sz w:val="18"/>
                <w:szCs w:val="18"/>
                <w:shd w:val="clear" w:color="auto" w:fill="FFFFFF"/>
                <w:lang w:eastAsia="pt-BR"/>
              </w:rPr>
              <w:t>discospondylitis</w:t>
            </w:r>
            <w:r w:rsidRPr="00CE5A1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 </w:t>
            </w:r>
            <w:r w:rsidRPr="00CE5A1A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affecting two ca</w:t>
            </w:r>
            <w:r w:rsidR="00B002E3" w:rsidRPr="00CE5A1A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udal vertebrae; Pulmonary edema</w:t>
            </w:r>
          </w:p>
        </w:tc>
        <w:tc>
          <w:tcPr>
            <w:tcW w:w="1972" w:type="pct"/>
            <w:noWrap/>
            <w:hideMark/>
          </w:tcPr>
          <w:p w:rsidR="00EA2EB1" w:rsidRPr="00CE5A1A" w:rsidRDefault="00EA2EB1" w:rsidP="00E96B59">
            <w:pPr>
              <w:ind w:left="-109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 with alveolar histiocytosis; Lymphoplasmacytic interstitial pneumonia with bronchitis; Lymphoplasmacytic 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icholangitis</w:t>
            </w:r>
          </w:p>
        </w:tc>
        <w:tc>
          <w:tcPr>
            <w:tcW w:w="640" w:type="pct"/>
            <w:gridSpan w:val="2"/>
            <w:noWrap/>
            <w:hideMark/>
          </w:tcPr>
          <w:p w:rsidR="00EA2EB1" w:rsidRPr="00CE5A1A" w:rsidRDefault="00EA2EB1" w:rsidP="00E96B59">
            <w:pPr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</w:pPr>
            <w:r w:rsidRPr="00CE5A1A">
              <w:rPr>
                <w:rFonts w:ascii="Times New Roman" w:eastAsia="Calibri" w:hAnsi="Times New Roman" w:cs="Times New Roman"/>
                <w:bCs/>
                <w:sz w:val="18"/>
                <w:szCs w:val="18"/>
                <w:shd w:val="clear" w:color="auto" w:fill="FFFFFF"/>
                <w:lang w:eastAsia="pt-BR"/>
              </w:rPr>
              <w:t>Caudal discospondylitis</w:t>
            </w:r>
          </w:p>
          <w:p w:rsidR="00EA2EB1" w:rsidRPr="00CE5A1A" w:rsidRDefault="00EA2EB1" w:rsidP="00E96B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96B59" w:rsidRPr="00CE5A1A" w:rsidTr="0075077B">
        <w:trPr>
          <w:trHeight w:val="56"/>
        </w:trPr>
        <w:tc>
          <w:tcPr>
            <w:tcW w:w="314" w:type="pct"/>
            <w:vAlign w:val="center"/>
            <w:hideMark/>
          </w:tcPr>
          <w:p w:rsidR="00EA2EB1" w:rsidRPr="00CE5A1A" w:rsidRDefault="00EA2EB1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2020" w:type="pct"/>
          </w:tcPr>
          <w:p w:rsidR="00EA2EB1" w:rsidRPr="00CE5A1A" w:rsidRDefault="00B002E3" w:rsidP="00E96B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Calibri" w:hAnsi="Times New Roman" w:cs="Times New Roman"/>
                <w:sz w:val="18"/>
                <w:szCs w:val="18"/>
                <w:lang w:val="en-GB" w:eastAsia="pt-BR"/>
              </w:rPr>
              <w:t>Pulmonary edema</w:t>
            </w:r>
          </w:p>
        </w:tc>
        <w:tc>
          <w:tcPr>
            <w:tcW w:w="2051" w:type="pct"/>
            <w:gridSpan w:val="3"/>
            <w:noWrap/>
            <w:hideMark/>
          </w:tcPr>
          <w:p w:rsidR="00EA2EB1" w:rsidRPr="00CE5A1A" w:rsidRDefault="00EA2EB1" w:rsidP="00E96B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; Eosinophilic 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nd lymphoplasmacytic enteritis</w:t>
            </w:r>
          </w:p>
        </w:tc>
        <w:tc>
          <w:tcPr>
            <w:tcW w:w="614" w:type="pct"/>
            <w:noWrap/>
            <w:hideMark/>
          </w:tcPr>
          <w:p w:rsidR="00EA2EB1" w:rsidRPr="00CE5A1A" w:rsidRDefault="00EA2EB1" w:rsidP="00E96B59">
            <w:pPr>
              <w:ind w:left="-76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</w:tr>
      <w:tr w:rsidR="00E96B59" w:rsidRPr="00CE5A1A" w:rsidTr="0075077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314" w:type="pct"/>
            <w:tcBorders>
              <w:left w:val="nil"/>
              <w:right w:val="nil"/>
            </w:tcBorders>
            <w:vAlign w:val="center"/>
            <w:hideMark/>
          </w:tcPr>
          <w:p w:rsidR="00EA2EB1" w:rsidRPr="00CE5A1A" w:rsidRDefault="00EA2EB1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 w:eastAsia="pt-BR"/>
              </w:rPr>
              <w:br w:type="page"/>
            </w:r>
            <w:r w:rsidRPr="00CE5A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2020" w:type="pct"/>
            <w:tcBorders>
              <w:left w:val="nil"/>
              <w:right w:val="nil"/>
            </w:tcBorders>
            <w:vAlign w:val="center"/>
          </w:tcPr>
          <w:p w:rsidR="00EA2EB1" w:rsidRPr="00CE5A1A" w:rsidRDefault="00EA2EB1" w:rsidP="00E96B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rked axial 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uscle atrophy; Pulmonary edema</w:t>
            </w:r>
          </w:p>
        </w:tc>
        <w:tc>
          <w:tcPr>
            <w:tcW w:w="2051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EA2EB1" w:rsidRPr="00CE5A1A" w:rsidRDefault="00EA2EB1" w:rsidP="00E96B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lmonary edema; Hepatic lipidosis; Lymphoplasmacytic periportal hepatitis; Lymphoplasmacytic bronchitis; Multicentric lymphoid deple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on with follicular hyalinosis</w:t>
            </w:r>
          </w:p>
        </w:tc>
        <w:tc>
          <w:tcPr>
            <w:tcW w:w="614" w:type="pct"/>
            <w:tcBorders>
              <w:left w:val="nil"/>
              <w:right w:val="nil"/>
            </w:tcBorders>
            <w:noWrap/>
            <w:vAlign w:val="center"/>
            <w:hideMark/>
          </w:tcPr>
          <w:p w:rsidR="00EA2EB1" w:rsidRPr="00CE5A1A" w:rsidRDefault="00EA2EB1" w:rsidP="00E96B59">
            <w:pPr>
              <w:ind w:left="-76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maciation </w:t>
            </w:r>
          </w:p>
        </w:tc>
      </w:tr>
      <w:tr w:rsidR="00E96B59" w:rsidRPr="00CE5A1A" w:rsidTr="0075077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314" w:type="pct"/>
            <w:tcBorders>
              <w:left w:val="nil"/>
              <w:right w:val="nil"/>
            </w:tcBorders>
            <w:vAlign w:val="center"/>
            <w:hideMark/>
          </w:tcPr>
          <w:p w:rsidR="00EA2EB1" w:rsidRPr="00CE5A1A" w:rsidRDefault="00EA2EB1" w:rsidP="006B3BB6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2020" w:type="pct"/>
            <w:tcBorders>
              <w:left w:val="nil"/>
              <w:right w:val="nil"/>
            </w:tcBorders>
            <w:vAlign w:val="center"/>
          </w:tcPr>
          <w:p w:rsidR="00EA2EB1" w:rsidRPr="00CE5A1A" w:rsidRDefault="00EA2EB1" w:rsidP="00E96B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rked axial 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uscle atrophy; Pulmonary edema</w:t>
            </w:r>
          </w:p>
        </w:tc>
        <w:tc>
          <w:tcPr>
            <w:tcW w:w="2051" w:type="pct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EA2EB1" w:rsidRPr="00CE5A1A" w:rsidRDefault="00EA2EB1" w:rsidP="00E96B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ulmonary edema; Hepatic lipidosis; Lymphoplasmacytic bronchitis; </w:t>
            </w:r>
            <w:r w:rsidR="00B002E3"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ulticentric lymphoid depletion</w:t>
            </w:r>
          </w:p>
        </w:tc>
        <w:tc>
          <w:tcPr>
            <w:tcW w:w="614" w:type="pct"/>
            <w:tcBorders>
              <w:left w:val="nil"/>
              <w:right w:val="nil"/>
            </w:tcBorders>
            <w:noWrap/>
            <w:vAlign w:val="center"/>
            <w:hideMark/>
          </w:tcPr>
          <w:p w:rsidR="00EA2EB1" w:rsidRPr="00CE5A1A" w:rsidRDefault="00EA2EB1" w:rsidP="00E96B59">
            <w:pPr>
              <w:ind w:left="-76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E5A1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maciation </w:t>
            </w:r>
          </w:p>
        </w:tc>
      </w:tr>
    </w:tbl>
    <w:p w:rsidR="00663F8E" w:rsidRPr="00CE5A1A" w:rsidRDefault="00663F8E" w:rsidP="00663F8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GB" w:eastAsia="pt-BR"/>
        </w:rPr>
      </w:pPr>
      <w:r w:rsidRPr="00CE5A1A">
        <w:rPr>
          <w:rFonts w:ascii="Times New Roman" w:eastAsia="Calibri" w:hAnsi="Times New Roman" w:cs="Times New Roman"/>
          <w:sz w:val="20"/>
          <w:szCs w:val="24"/>
          <w:lang w:val="en-GB" w:eastAsia="pt-BR"/>
        </w:rPr>
        <w:t>NSLO: no significant lesions observed; ND: not determined; NE: not evaluated.</w:t>
      </w:r>
    </w:p>
    <w:p w:rsidR="000819C7" w:rsidRPr="00663F8E" w:rsidRDefault="000819C7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0819C7" w:rsidRPr="00663F8E" w:rsidSect="00E96B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089"/>
    <w:rsid w:val="000819C7"/>
    <w:rsid w:val="001B7433"/>
    <w:rsid w:val="00663F8E"/>
    <w:rsid w:val="0075077B"/>
    <w:rsid w:val="00774089"/>
    <w:rsid w:val="00930E36"/>
    <w:rsid w:val="00A629E0"/>
    <w:rsid w:val="00B002E3"/>
    <w:rsid w:val="00CE5A1A"/>
    <w:rsid w:val="00E96B59"/>
    <w:rsid w:val="00EA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EB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A2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EB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A2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9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Kátia R. Groch</cp:lastModifiedBy>
  <cp:revision>10</cp:revision>
  <dcterms:created xsi:type="dcterms:W3CDTF">2017-02-25T01:22:00Z</dcterms:created>
  <dcterms:modified xsi:type="dcterms:W3CDTF">2018-04-05T15:14:00Z</dcterms:modified>
</cp:coreProperties>
</file>